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Sample information: ID sample; Locality; Genbank accession number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311"/>
        <w:gridCol w:w="2311"/>
        <w:gridCol w:w="2312"/>
      </w:tblGrid>
      <w:tr>
        <w:trPr/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 sample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</w:t>
            </w:r>
          </w:p>
        </w:tc>
        <w:tc>
          <w:tcPr>
            <w:tcW w:w="46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Number</w:t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B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oop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_CUI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3</w:t>
            </w:r>
          </w:p>
        </w:tc>
        <w:tc>
          <w:tcPr>
            <w:tcW w:w="23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55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_CU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5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57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_CU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6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58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5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4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6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5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5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7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6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6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8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6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7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9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6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463807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463889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5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1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3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6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2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4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_MIR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and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4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56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4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and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9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1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4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and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0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2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4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and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1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3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4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and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2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4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1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and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463806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463888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_SL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Lourenç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7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59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3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Lourenç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4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6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3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Lourenç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5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7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3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Lourenç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6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8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3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Lourenç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7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9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3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Lourenç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8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0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_FOR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os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8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0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1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os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9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1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1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os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0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2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4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os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3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75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5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os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9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1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1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uar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1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3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2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uar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2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4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0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uar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13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65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4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uar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28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0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5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uar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0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2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7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urú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463808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46389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7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urú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3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5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8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s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4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6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8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otub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5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7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8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otub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6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8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8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otub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7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89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8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otub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8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0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8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otub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39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1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9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0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2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9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1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3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9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2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4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19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3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5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20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4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6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20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463809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463891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21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5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7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21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6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8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21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7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899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21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8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0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21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49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1</w:t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216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50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68390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5:05:00Z</dcterms:created>
  <dc:creator>Carolina Machado</dc:creator>
  <dc:description/>
  <cp:keywords/>
  <dc:language>en-US</dc:language>
  <cp:lastModifiedBy>Carolina Machado</cp:lastModifiedBy>
  <dcterms:modified xsi:type="dcterms:W3CDTF">2017-09-01T15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